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CF23D" w14:textId="00DA43A6" w:rsidR="004431F1" w:rsidRPr="004431F1" w:rsidRDefault="004431F1">
      <w:pPr>
        <w:rPr>
          <w:lang w:val="en-US"/>
        </w:rPr>
      </w:pPr>
      <w:r w:rsidRPr="004431F1">
        <w:rPr>
          <w:lang w:val="en-US"/>
        </w:rPr>
        <w:t>Table S1: Differences between AN and BN regarding sample characteristics</w:t>
      </w:r>
    </w:p>
    <w:p w14:paraId="1625E8C0" w14:textId="77777777" w:rsidR="004431F1" w:rsidRPr="004431F1" w:rsidRDefault="004431F1">
      <w:pPr>
        <w:rPr>
          <w:lang w:val="en-US"/>
        </w:rPr>
      </w:pPr>
    </w:p>
    <w:tbl>
      <w:tblPr>
        <w:tblW w:w="265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619"/>
        <w:gridCol w:w="869"/>
        <w:gridCol w:w="757"/>
        <w:gridCol w:w="801"/>
      </w:tblGrid>
      <w:tr w:rsidR="00617AFA" w:rsidRPr="00CC7056" w14:paraId="3B25E5A1" w14:textId="77777777" w:rsidTr="00617AFA">
        <w:trPr>
          <w:gridAfter w:val="2"/>
          <w:wAfter w:w="1619" w:type="pct"/>
          <w:trHeight w:val="306"/>
        </w:trPr>
        <w:tc>
          <w:tcPr>
            <w:tcW w:w="1837" w:type="pct"/>
          </w:tcPr>
          <w:p w14:paraId="475ED861" w14:textId="77777777" w:rsidR="00617AFA" w:rsidRPr="004431F1" w:rsidRDefault="00617AFA" w:rsidP="000245FA">
            <w:pPr>
              <w:rPr>
                <w:i/>
                <w:iCs/>
                <w:color w:val="000000"/>
                <w:szCs w:val="20"/>
                <w:lang w:val="en-US"/>
              </w:rPr>
            </w:pPr>
          </w:p>
        </w:tc>
        <w:tc>
          <w:tcPr>
            <w:tcW w:w="1545" w:type="pct"/>
            <w:gridSpan w:val="2"/>
          </w:tcPr>
          <w:p w14:paraId="1C9FD7C8" w14:textId="77777777" w:rsidR="00617AFA" w:rsidRPr="004431F1" w:rsidRDefault="00617AFA" w:rsidP="000245FA">
            <w:pPr>
              <w:rPr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617AFA" w:rsidRPr="00944807" w14:paraId="7342A68D" w14:textId="77777777" w:rsidTr="00617AFA">
        <w:trPr>
          <w:trHeight w:val="170"/>
        </w:trPr>
        <w:tc>
          <w:tcPr>
            <w:tcW w:w="18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72063" w14:textId="77777777" w:rsidR="00617AFA" w:rsidRPr="004431F1" w:rsidRDefault="00617AFA" w:rsidP="000245F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431F1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5" w:type="pct"/>
            <w:gridSpan w:val="2"/>
            <w:tcBorders>
              <w:bottom w:val="single" w:sz="4" w:space="0" w:color="auto"/>
            </w:tcBorders>
          </w:tcPr>
          <w:p w14:paraId="38D25A12" w14:textId="77777777" w:rsidR="00617AFA" w:rsidRPr="00E665C9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(N=21)</w:t>
            </w:r>
          </w:p>
        </w:tc>
        <w:tc>
          <w:tcPr>
            <w:tcW w:w="1619" w:type="pct"/>
            <w:gridSpan w:val="2"/>
            <w:tcBorders>
              <w:bottom w:val="single" w:sz="4" w:space="0" w:color="auto"/>
            </w:tcBorders>
          </w:tcPr>
          <w:p w14:paraId="78D631C9" w14:textId="77777777" w:rsidR="00617AFA" w:rsidRPr="00944807" w:rsidRDefault="00617AFA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 (N=18)</w:t>
            </w:r>
          </w:p>
        </w:tc>
      </w:tr>
      <w:tr w:rsidR="00617AFA" w:rsidRPr="00944807" w14:paraId="1784B65E" w14:textId="77777777" w:rsidTr="00617AFA">
        <w:trPr>
          <w:trHeight w:val="306"/>
        </w:trPr>
        <w:tc>
          <w:tcPr>
            <w:tcW w:w="18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FC592B" w14:textId="77777777" w:rsidR="00617AFA" w:rsidRPr="00944807" w:rsidRDefault="00617AFA" w:rsidP="000245FA">
            <w:pPr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94480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11F5C0D5" w14:textId="77777777" w:rsidR="00617AFA" w:rsidRPr="00944807" w:rsidRDefault="00617AFA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1BF368AC" w14:textId="77777777" w:rsidR="00617AFA" w:rsidRPr="00944807" w:rsidRDefault="00617AFA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64035849" w14:textId="77777777" w:rsidR="00617AFA" w:rsidRPr="00944807" w:rsidRDefault="00617AFA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F5EE57F" w14:textId="77777777" w:rsidR="00617AFA" w:rsidRPr="00944807" w:rsidRDefault="00617AFA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</w:tr>
      <w:tr w:rsidR="00617AFA" w:rsidRPr="006F0D0C" w14:paraId="34796ED0" w14:textId="77777777" w:rsidTr="00617AFA">
        <w:trPr>
          <w:trHeight w:val="361"/>
        </w:trPr>
        <w:tc>
          <w:tcPr>
            <w:tcW w:w="1837" w:type="pct"/>
            <w:shd w:val="clear" w:color="auto" w:fill="auto"/>
            <w:hideMark/>
          </w:tcPr>
          <w:p w14:paraId="5954F9C1" w14:textId="77777777" w:rsidR="00617AFA" w:rsidRPr="00944807" w:rsidRDefault="00617AFA" w:rsidP="000245F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44807">
              <w:rPr>
                <w:color w:val="000000"/>
                <w:sz w:val="20"/>
                <w:szCs w:val="20"/>
              </w:rPr>
              <w:t xml:space="preserve">Age (in </w:t>
            </w:r>
            <w:proofErr w:type="spellStart"/>
            <w:r w:rsidRPr="00944807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9448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43" w:type="pct"/>
          </w:tcPr>
          <w:p w14:paraId="2BFE5780" w14:textId="77777777" w:rsidR="00617AFA" w:rsidRPr="00944807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902" w:type="pct"/>
          </w:tcPr>
          <w:p w14:paraId="576FA30A" w14:textId="77777777" w:rsidR="00617AFA" w:rsidRPr="00944807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86" w:type="pct"/>
          </w:tcPr>
          <w:p w14:paraId="70CE92CB" w14:textId="77777777" w:rsidR="00617AFA" w:rsidRPr="00944807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833" w:type="pct"/>
          </w:tcPr>
          <w:p w14:paraId="3FE25F9F" w14:textId="77777777" w:rsidR="00617AFA" w:rsidRPr="00944807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8</w:t>
            </w:r>
          </w:p>
        </w:tc>
      </w:tr>
      <w:tr w:rsidR="00617AFA" w:rsidRPr="006F0D0C" w14:paraId="2162BCB7" w14:textId="77777777" w:rsidTr="00617AFA">
        <w:trPr>
          <w:trHeight w:val="361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14:paraId="319CFB54" w14:textId="77777777" w:rsidR="00617AFA" w:rsidRPr="006F0D0C" w:rsidRDefault="00617AFA" w:rsidP="000245FA">
            <w:pPr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6F0D0C">
              <w:rPr>
                <w:sz w:val="20"/>
                <w:szCs w:val="20"/>
              </w:rPr>
              <w:t>Education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643" w:type="pct"/>
          </w:tcPr>
          <w:p w14:paraId="6E629037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902" w:type="pct"/>
          </w:tcPr>
          <w:p w14:paraId="564391DA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86" w:type="pct"/>
          </w:tcPr>
          <w:p w14:paraId="793F4C68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833" w:type="pct"/>
          </w:tcPr>
          <w:p w14:paraId="0C63276C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</w:tr>
      <w:tr w:rsidR="00617AFA" w:rsidRPr="006F0D0C" w14:paraId="44FF88EC" w14:textId="77777777" w:rsidTr="00617AFA">
        <w:trPr>
          <w:trHeight w:val="361"/>
        </w:trPr>
        <w:tc>
          <w:tcPr>
            <w:tcW w:w="1837" w:type="pct"/>
            <w:shd w:val="clear" w:color="auto" w:fill="auto"/>
          </w:tcPr>
          <w:p w14:paraId="63EE82CF" w14:textId="77777777" w:rsidR="00617AFA" w:rsidRPr="006F0D0C" w:rsidRDefault="00617AFA" w:rsidP="000245F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F0D0C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643" w:type="pct"/>
          </w:tcPr>
          <w:p w14:paraId="501D203B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902" w:type="pct"/>
          </w:tcPr>
          <w:p w14:paraId="086A59E5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86" w:type="pct"/>
          </w:tcPr>
          <w:p w14:paraId="73074D3A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833" w:type="pct"/>
          </w:tcPr>
          <w:p w14:paraId="7A2A9C42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</w:p>
        </w:tc>
      </w:tr>
      <w:tr w:rsidR="00617AFA" w:rsidRPr="00944807" w14:paraId="68CC40DF" w14:textId="77777777" w:rsidTr="00617AFA">
        <w:trPr>
          <w:trHeight w:val="338"/>
        </w:trPr>
        <w:tc>
          <w:tcPr>
            <w:tcW w:w="1837" w:type="pct"/>
            <w:shd w:val="clear" w:color="auto" w:fill="auto"/>
          </w:tcPr>
          <w:p w14:paraId="4DC40501" w14:textId="77777777" w:rsidR="00617AFA" w:rsidRDefault="00617AFA" w:rsidP="000245F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AQ (</w:t>
            </w:r>
            <w:proofErr w:type="spellStart"/>
            <w:r>
              <w:rPr>
                <w:color w:val="000000"/>
                <w:sz w:val="20"/>
                <w:szCs w:val="20"/>
              </w:rPr>
              <w:t>sum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  <w:r w:rsidRPr="002C5BD2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43" w:type="pct"/>
          </w:tcPr>
          <w:p w14:paraId="7400CAFB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902" w:type="pct"/>
          </w:tcPr>
          <w:p w14:paraId="5D77F44C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86" w:type="pct"/>
          </w:tcPr>
          <w:p w14:paraId="5DE3DDDA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33" w:type="pct"/>
          </w:tcPr>
          <w:p w14:paraId="09C2D0A9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</w:tr>
      <w:tr w:rsidR="00617AFA" w:rsidRPr="00944807" w14:paraId="7246408D" w14:textId="77777777" w:rsidTr="00617AFA">
        <w:trPr>
          <w:trHeight w:val="338"/>
        </w:trPr>
        <w:tc>
          <w:tcPr>
            <w:tcW w:w="1837" w:type="pct"/>
            <w:shd w:val="clear" w:color="auto" w:fill="auto"/>
          </w:tcPr>
          <w:p w14:paraId="7EE194F5" w14:textId="77777777" w:rsidR="00617AFA" w:rsidRDefault="00617AFA" w:rsidP="000245FA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oci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643" w:type="pct"/>
          </w:tcPr>
          <w:p w14:paraId="2F1C7510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902" w:type="pct"/>
          </w:tcPr>
          <w:p w14:paraId="71C3BC9A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86" w:type="pct"/>
          </w:tcPr>
          <w:p w14:paraId="7D275F52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33" w:type="pct"/>
          </w:tcPr>
          <w:p w14:paraId="6A80C4E6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</w:tr>
      <w:tr w:rsidR="00617AFA" w:rsidRPr="00944807" w14:paraId="66463615" w14:textId="77777777" w:rsidTr="00617AFA">
        <w:trPr>
          <w:trHeight w:val="338"/>
        </w:trPr>
        <w:tc>
          <w:tcPr>
            <w:tcW w:w="1837" w:type="pct"/>
            <w:shd w:val="clear" w:color="auto" w:fill="auto"/>
          </w:tcPr>
          <w:p w14:paraId="0C27507F" w14:textId="77777777" w:rsidR="00617AFA" w:rsidRDefault="00617AFA" w:rsidP="000245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spellStart"/>
            <w:r>
              <w:rPr>
                <w:color w:val="000000"/>
                <w:sz w:val="20"/>
                <w:szCs w:val="20"/>
              </w:rPr>
              <w:t>Clothing</w:t>
            </w:r>
            <w:proofErr w:type="spellEnd"/>
          </w:p>
        </w:tc>
        <w:tc>
          <w:tcPr>
            <w:tcW w:w="643" w:type="pct"/>
          </w:tcPr>
          <w:p w14:paraId="5B47C192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2</w:t>
            </w:r>
          </w:p>
        </w:tc>
        <w:tc>
          <w:tcPr>
            <w:tcW w:w="902" w:type="pct"/>
          </w:tcPr>
          <w:p w14:paraId="6AD9E909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86" w:type="pct"/>
          </w:tcPr>
          <w:p w14:paraId="44CDE6CB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</w:t>
            </w:r>
          </w:p>
        </w:tc>
        <w:tc>
          <w:tcPr>
            <w:tcW w:w="833" w:type="pct"/>
          </w:tcPr>
          <w:p w14:paraId="2A1BE293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</w:t>
            </w:r>
          </w:p>
        </w:tc>
      </w:tr>
      <w:tr w:rsidR="00617AFA" w:rsidRPr="00944807" w14:paraId="4075FAE8" w14:textId="77777777" w:rsidTr="00617AFA">
        <w:trPr>
          <w:trHeight w:val="338"/>
        </w:trPr>
        <w:tc>
          <w:tcPr>
            <w:tcW w:w="1837" w:type="pct"/>
            <w:shd w:val="clear" w:color="auto" w:fill="auto"/>
          </w:tcPr>
          <w:p w14:paraId="2E95A7F6" w14:textId="77777777" w:rsidR="00617AFA" w:rsidRPr="00944807" w:rsidRDefault="00617AFA" w:rsidP="000245F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Q</w:t>
            </w:r>
          </w:p>
        </w:tc>
        <w:tc>
          <w:tcPr>
            <w:tcW w:w="643" w:type="pct"/>
          </w:tcPr>
          <w:p w14:paraId="3E594429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902" w:type="pct"/>
          </w:tcPr>
          <w:p w14:paraId="0198B0CA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786" w:type="pct"/>
          </w:tcPr>
          <w:p w14:paraId="59C2EB54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8</w:t>
            </w:r>
          </w:p>
        </w:tc>
        <w:tc>
          <w:tcPr>
            <w:tcW w:w="833" w:type="pct"/>
          </w:tcPr>
          <w:p w14:paraId="25CAED54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7</w:t>
            </w:r>
          </w:p>
        </w:tc>
      </w:tr>
      <w:tr w:rsidR="00617AFA" w:rsidRPr="00944807" w14:paraId="016DF8E5" w14:textId="77777777" w:rsidTr="00617AFA">
        <w:trPr>
          <w:trHeight w:val="344"/>
        </w:trPr>
        <w:tc>
          <w:tcPr>
            <w:tcW w:w="1837" w:type="pct"/>
            <w:tcBorders>
              <w:bottom w:val="single" w:sz="4" w:space="0" w:color="auto"/>
            </w:tcBorders>
            <w:shd w:val="clear" w:color="auto" w:fill="auto"/>
          </w:tcPr>
          <w:p w14:paraId="0927675B" w14:textId="77777777" w:rsidR="00617AFA" w:rsidRPr="00944807" w:rsidRDefault="00617AFA" w:rsidP="000245F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EQ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47B4D611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7F851301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2F36FC7C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B80E2E8" w14:textId="77777777" w:rsidR="00617AFA" w:rsidRDefault="00617AFA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</w:tr>
    </w:tbl>
    <w:p w14:paraId="72F214B9" w14:textId="55792359" w:rsidR="00EC42FB" w:rsidRPr="0065493B" w:rsidRDefault="003E600E">
      <w:pPr>
        <w:rPr>
          <w:lang w:val="en-US"/>
        </w:rPr>
      </w:pPr>
      <w:r w:rsidRPr="0065493B">
        <w:rPr>
          <w:sz w:val="20"/>
          <w:szCs w:val="20"/>
          <w:lang w:val="en-US"/>
        </w:rPr>
        <w:t>Note:</w:t>
      </w:r>
      <w:r w:rsidR="0065493B" w:rsidRPr="0065493B">
        <w:rPr>
          <w:sz w:val="20"/>
          <w:szCs w:val="20"/>
          <w:lang w:val="en-US"/>
        </w:rPr>
        <w:t xml:space="preserve"> </w:t>
      </w:r>
      <w:r w:rsidRPr="0065493B">
        <w:rPr>
          <w:sz w:val="20"/>
          <w:szCs w:val="20"/>
          <w:lang w:val="en-US"/>
        </w:rPr>
        <w:t xml:space="preserve">AN = patients with a diagnosed Anorexia nervosa, BN </w:t>
      </w:r>
      <w:bookmarkStart w:id="0" w:name="_GoBack"/>
      <w:bookmarkEnd w:id="0"/>
      <w:r w:rsidRPr="0065493B">
        <w:rPr>
          <w:sz w:val="20"/>
          <w:szCs w:val="20"/>
          <w:lang w:val="en-US"/>
        </w:rPr>
        <w:t xml:space="preserve">= patients with a diagnosed Bulimia nervosa. </w:t>
      </w:r>
      <w:commentRangeStart w:id="1"/>
      <w:commentRangeEnd w:id="1"/>
      <w:r w:rsidRPr="0065493B">
        <w:rPr>
          <w:sz w:val="20"/>
          <w:szCs w:val="20"/>
          <w:lang w:val="en-US"/>
        </w:rPr>
        <w:t>BMI = Body Mass Index in kilogram divided by meter square, BIAQ = Body Image Avoidance Questionnaire, BCQ = Body Checking Questionnaire, EDEQ = Eating Disorder Examination Questionnaire</w:t>
      </w:r>
    </w:p>
    <w:sectPr w:rsidR="00EC42FB" w:rsidRPr="0065493B" w:rsidSect="000A7F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F1"/>
    <w:rsid w:val="000A7FAE"/>
    <w:rsid w:val="001317D6"/>
    <w:rsid w:val="0027208B"/>
    <w:rsid w:val="002A080D"/>
    <w:rsid w:val="003617BE"/>
    <w:rsid w:val="0039093B"/>
    <w:rsid w:val="003E600E"/>
    <w:rsid w:val="004431F1"/>
    <w:rsid w:val="00557D9A"/>
    <w:rsid w:val="00617AFA"/>
    <w:rsid w:val="0065493B"/>
    <w:rsid w:val="006772DB"/>
    <w:rsid w:val="00836B9B"/>
    <w:rsid w:val="00CC7056"/>
    <w:rsid w:val="00D7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E11E40"/>
  <w15:chartTrackingRefBased/>
  <w15:docId w15:val="{6D0843B6-1458-944D-A303-4E0AE4A69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4431F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00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00E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49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493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493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49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493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0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26T19:17:00Z</dcterms:created>
  <dcterms:modified xsi:type="dcterms:W3CDTF">2019-09-26T19:17:00Z</dcterms:modified>
</cp:coreProperties>
</file>